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F62B39" w14:textId="77777777" w:rsidR="000611B2" w:rsidRDefault="000611B2" w:rsidP="000611B2">
      <w:pPr>
        <w:keepNext/>
      </w:pPr>
      <w:r w:rsidRPr="00732C4E">
        <w:rPr>
          <w:noProof/>
        </w:rPr>
        <w:drawing>
          <wp:inline distT="0" distB="0" distL="0" distR="0" wp14:anchorId="5EF231E0" wp14:editId="0C704A6D">
            <wp:extent cx="5943600" cy="1960880"/>
            <wp:effectExtent l="0" t="0" r="0" b="0"/>
            <wp:docPr id="1653770610" name="Picture 1" descr="A close-up of a test tub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3770610" name="Picture 1" descr="A close-up of a test tube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60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E4EAD2" w14:textId="77777777" w:rsidR="000611B2" w:rsidRPr="001149E0" w:rsidRDefault="000611B2" w:rsidP="000611B2">
      <w:pPr>
        <w:pStyle w:val="Caption"/>
        <w:rPr>
          <w:b/>
          <w:bCs/>
        </w:rPr>
      </w:pPr>
    </w:p>
    <w:p w14:paraId="1C114E36" w14:textId="0EF9CF38" w:rsidR="000611B2" w:rsidRPr="003042EA" w:rsidRDefault="000611B2" w:rsidP="000611B2">
      <w:pPr>
        <w:pStyle w:val="Caption"/>
        <w:jc w:val="both"/>
        <w:rPr>
          <w:rFonts w:ascii="Times New Roman" w:hAnsi="Times New Roman" w:cs="Times New Roman"/>
          <w:i w:val="0"/>
          <w:iCs w:val="0"/>
          <w:sz w:val="24"/>
          <w:szCs w:val="24"/>
        </w:rPr>
      </w:pPr>
      <w:r w:rsidRPr="003042EA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S1 Fi</w:t>
      </w:r>
      <w:r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g</w:t>
      </w:r>
      <w:r w:rsidRPr="003042EA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: GCVL-1 DLD expression in DLD KO parasites.</w:t>
      </w:r>
      <w:r w:rsidRPr="003042EA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Assessment of protein expression of GCVL-2 DLD by western blots using polyclonal anti-DLD primary antibody in wild type (WT), DLD KO and DLD KO addback (DLD AB) parasites (A). Detection of GCVL-1 DLD gene product (357bp) by PCR (B), and GCVL-1 DLD mRNA expression by RT-PCR (C) in DLD KO parasites. ns, not significant.</w:t>
      </w:r>
    </w:p>
    <w:p w14:paraId="18134507" w14:textId="77777777" w:rsidR="00824E28" w:rsidRDefault="00824E28"/>
    <w:sectPr w:rsidR="00824E2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11B2"/>
    <w:rsid w:val="000200AE"/>
    <w:rsid w:val="000611B2"/>
    <w:rsid w:val="004A12B7"/>
    <w:rsid w:val="00690EC3"/>
    <w:rsid w:val="00824E28"/>
    <w:rsid w:val="0095007B"/>
    <w:rsid w:val="009A1096"/>
    <w:rsid w:val="00AB2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60CE01"/>
  <w15:chartTrackingRefBased/>
  <w15:docId w15:val="{AB7D9F3E-CD8B-8241-A315-78AEE4CB3E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11B2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611B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11B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11B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11B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11B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11B2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11B2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11B2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11B2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11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11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11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11B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11B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11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11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11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11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11B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11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11B2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611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11B2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611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11B2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611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11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11B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11B2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0611B2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20</Characters>
  <Application>Microsoft Office Word</Application>
  <DocSecurity>0</DocSecurity>
  <Lines>2</Lines>
  <Paragraphs>1</Paragraphs>
  <ScaleCrop>false</ScaleCrop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lla Onwah</dc:creator>
  <cp:keywords/>
  <dc:description/>
  <cp:lastModifiedBy>Stella Onwah</cp:lastModifiedBy>
  <cp:revision>1</cp:revision>
  <dcterms:created xsi:type="dcterms:W3CDTF">2025-02-19T11:20:00Z</dcterms:created>
  <dcterms:modified xsi:type="dcterms:W3CDTF">2025-02-19T11:21:00Z</dcterms:modified>
</cp:coreProperties>
</file>